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C79E0" w14:textId="76D6640F" w:rsidR="00B842C6" w:rsidRDefault="00B842C6" w:rsidP="00B842C6">
      <w:pPr>
        <w:rPr>
          <w:b/>
        </w:rPr>
      </w:pPr>
      <w:r>
        <w:rPr>
          <w:b/>
        </w:rPr>
        <w:t>S</w:t>
      </w:r>
      <w:r w:rsidR="002136CB">
        <w:rPr>
          <w:b/>
        </w:rPr>
        <w:t>5</w:t>
      </w:r>
      <w:r>
        <w:rPr>
          <w:b/>
        </w:rPr>
        <w:t xml:space="preserve"> Fig</w:t>
      </w:r>
      <w:r w:rsidRPr="00AE3932">
        <w:rPr>
          <w:b/>
        </w:rPr>
        <w:t xml:space="preserve">: Risk of long-term </w:t>
      </w:r>
      <w:r>
        <w:rPr>
          <w:b/>
        </w:rPr>
        <w:t xml:space="preserve">opioid </w:t>
      </w:r>
      <w:r w:rsidRPr="00AE3932">
        <w:rPr>
          <w:b/>
        </w:rPr>
        <w:t>use for an individual in relation to prescriber and practice</w:t>
      </w:r>
      <w:r>
        <w:rPr>
          <w:b/>
        </w:rPr>
        <w:t xml:space="preserve">: </w:t>
      </w:r>
    </w:p>
    <w:p w14:paraId="43EC6FB9" w14:textId="77777777" w:rsidR="00B842C6" w:rsidRDefault="00B842C6" w:rsidP="00B842C6">
      <w:pPr>
        <w:rPr>
          <w:b/>
        </w:rPr>
      </w:pPr>
    </w:p>
    <w:p w14:paraId="6086F4E1" w14:textId="77777777" w:rsidR="00B842C6" w:rsidRPr="00AE3932" w:rsidRDefault="00B842C6" w:rsidP="00B842C6">
      <w:pPr>
        <w:rPr>
          <w:b/>
        </w:rPr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6F7D97" wp14:editId="7A31DDFF">
                <wp:simplePos x="0" y="0"/>
                <wp:positionH relativeFrom="column">
                  <wp:posOffset>3814549</wp:posOffset>
                </wp:positionH>
                <wp:positionV relativeFrom="paragraph">
                  <wp:posOffset>2188475</wp:posOffset>
                </wp:positionV>
                <wp:extent cx="825690" cy="279258"/>
                <wp:effectExtent l="0" t="0" r="1270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690" cy="27925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F10E32" w14:textId="77777777" w:rsidR="00B842C6" w:rsidRPr="000863DD" w:rsidRDefault="00B842C6" w:rsidP="00B842C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actice</w:t>
                            </w:r>
                            <w:r w:rsidRPr="000863DD">
                              <w:rPr>
                                <w:sz w:val="20"/>
                                <w:szCs w:val="20"/>
                              </w:rPr>
                              <w:t xml:space="preserve">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F7D97" id="Rectangle 3" o:spid="_x0000_s1026" style="position:absolute;margin-left:300.35pt;margin-top:172.3pt;width:65pt;height:2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" fillcolor="white [3201]" strokecolor="#4472c4 [3204]" strokeweight="1pt">
                <v:textbox>
                  <w:txbxContent>
                    <w:p w14:paraId="06F10E32" w14:textId="77777777" w:rsidR="00B842C6" w:rsidRPr="000863DD" w:rsidRDefault="00B842C6" w:rsidP="00B842C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actice</w:t>
                      </w:r>
                      <w:r w:rsidRPr="000863DD">
                        <w:rPr>
                          <w:sz w:val="20"/>
                          <w:szCs w:val="20"/>
                        </w:rPr>
                        <w:t xml:space="preserve"> 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1E7F2A" wp14:editId="3B014E17">
                <wp:simplePos x="0" y="0"/>
                <wp:positionH relativeFrom="column">
                  <wp:posOffset>3186752</wp:posOffset>
                </wp:positionH>
                <wp:positionV relativeFrom="paragraph">
                  <wp:posOffset>1949640</wp:posOffset>
                </wp:positionV>
                <wp:extent cx="614149" cy="320722"/>
                <wp:effectExtent l="38100" t="38100" r="14605" b="222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14149" cy="3207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0CB9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50.95pt;margin-top:153.5pt;width:48.35pt;height:25.25p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" strokecolor="#4472c4 [3204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lang w:val="en-GB" w:eastAsia="en-GB"/>
        </w:rPr>
        <w:drawing>
          <wp:inline distT="0" distB="0" distL="0" distR="0" wp14:anchorId="3C1DAE69" wp14:editId="59B8B4C1">
            <wp:extent cx="6110833" cy="4219575"/>
            <wp:effectExtent l="0" t="0" r="4445" b="0"/>
            <wp:docPr id="4" name="Picture 4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955" cy="4222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D526D" w14:textId="77777777" w:rsidR="00B842C6" w:rsidRDefault="00B842C6" w:rsidP="00B842C6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</w:p>
    <w:p w14:paraId="60FFEEA5" w14:textId="77777777" w:rsidR="00B842C6" w:rsidRDefault="00B842C6" w:rsidP="00B842C6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</w:p>
    <w:p w14:paraId="557321FB" w14:textId="77777777" w:rsidR="00B842C6" w:rsidRDefault="00B842C6" w:rsidP="00B842C6">
      <w:r w:rsidRPr="00F82C7A">
        <w:t xml:space="preserve">The Y axis denotes the </w:t>
      </w:r>
      <w:r>
        <w:t xml:space="preserve">estimated proportion of </w:t>
      </w:r>
      <w:r w:rsidRPr="00F82C7A">
        <w:t xml:space="preserve">long-term user </w:t>
      </w:r>
      <w:r>
        <w:t>for</w:t>
      </w:r>
      <w:r w:rsidRPr="00F82C7A">
        <w:t xml:space="preserve"> each practice after adjusting for case mix and x axis is the proportion of </w:t>
      </w:r>
      <w:proofErr w:type="gramStart"/>
      <w:r w:rsidRPr="00F82C7A">
        <w:t>high risk</w:t>
      </w:r>
      <w:proofErr w:type="gramEnd"/>
      <w:r w:rsidRPr="00F82C7A">
        <w:t xml:space="preserve"> prescribers with in each practice. The size of the bubbles represents the number of </w:t>
      </w:r>
      <w:proofErr w:type="gramStart"/>
      <w:r w:rsidRPr="00F82C7A">
        <w:t>prescriber</w:t>
      </w:r>
      <w:proofErr w:type="gramEnd"/>
      <w:r w:rsidRPr="00F82C7A">
        <w:t xml:space="preserve"> each practice have.</w:t>
      </w:r>
      <w:r>
        <w:t xml:space="preserve"> For example, </w:t>
      </w:r>
      <w:r w:rsidRPr="00F82C7A">
        <w:t>Practice</w:t>
      </w:r>
      <w:r>
        <w:t xml:space="preserve"> A in the above plot have 20 prescribers and 6 (30%) of them are identified as high-risk prescribers and the estimated proportion of long-term users in this practice is 0.18.  Most of the red bubbles were observed in the top right corner suggesting practices become a high risk due to small (&lt;10%) high risk prescribers. </w:t>
      </w:r>
    </w:p>
    <w:p w14:paraId="3CEB858E" w14:textId="77777777" w:rsidR="00B842C6" w:rsidRDefault="00B842C6" w:rsidP="00B842C6"/>
    <w:p w14:paraId="79DD12EA" w14:textId="77777777" w:rsidR="00460DC0" w:rsidRDefault="00460DC0"/>
    <w:sectPr w:rsidR="00460DC0" w:rsidSect="00B813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2C6"/>
    <w:rsid w:val="002136CB"/>
    <w:rsid w:val="002614BA"/>
    <w:rsid w:val="00460DC0"/>
    <w:rsid w:val="00B8139A"/>
    <w:rsid w:val="00B8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2F504"/>
  <w15:chartTrackingRefBased/>
  <w15:docId w15:val="{B806D257-6DF3-334E-A733-FD256ED5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2C6"/>
    <w:rPr>
      <w:rFonts w:ascii="Calibri" w:eastAsiaTheme="minorEastAsia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2</cp:revision>
  <dcterms:created xsi:type="dcterms:W3CDTF">2020-07-01T15:44:00Z</dcterms:created>
  <dcterms:modified xsi:type="dcterms:W3CDTF">2020-09-10T19:16:00Z</dcterms:modified>
</cp:coreProperties>
</file>